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0" w:hanging="2"/>
        <w:jc w:val="both"/>
        <w:rPr>
          <w:sz w:val="20"/>
          <w:szCs w:val="20"/>
        </w:rPr>
      </w:pPr>
      <w:r>
        <w:rPr>
          <w:b/>
          <w:sz w:val="20"/>
          <w:szCs w:val="20"/>
        </w:rPr>
        <w:t>Extended Data Table 1-1. Statistical summary table</w:t>
      </w:r>
    </w:p>
    <w:tbl>
      <w:tblPr>
        <w:tblW w:w="10170" w:type="dxa"/>
        <w:jc w:val="left"/>
        <w:tblInd w:w="-2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60"/>
        <w:gridCol w:w="1275"/>
        <w:gridCol w:w="1530"/>
        <w:gridCol w:w="2085"/>
        <w:gridCol w:w="2970"/>
        <w:gridCol w:w="1050"/>
      </w:tblGrid>
      <w:tr>
        <w:trPr>
          <w:trHeight w:val="546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gur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 xml:space="preserve">Data structure 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Test type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b/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 xml:space="preserve">n / N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n= number of cells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N = number of mice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b/>
                <w:i/>
                <w:sz w:val="18"/>
                <w:szCs w:val="18"/>
                <w:highlight w:val="white"/>
              </w:rPr>
              <w:t xml:space="preserve">P </w:t>
            </w:r>
            <w:r>
              <w:rPr>
                <w:b/>
                <w:sz w:val="18"/>
                <w:szCs w:val="18"/>
                <w:highlight w:val="white"/>
              </w:rPr>
              <w:t>value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ower</w:t>
            </w:r>
          </w:p>
        </w:tc>
      </w:tr>
      <w:tr>
        <w:trPr>
          <w:trHeight w:val="401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 = 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039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paired t-test, Bonferroni correction for multiple comparison 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wt, N = 6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, N = 6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1 OFF ChAT, P</w:t>
            </w:r>
            <w:r>
              <w:rPr>
                <w:sz w:val="18"/>
                <w:szCs w:val="18"/>
              </w:rPr>
              <w:t>=0.887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1 ON ChAT, P</w:t>
            </w:r>
            <w:r>
              <w:rPr>
                <w:sz w:val="18"/>
                <w:szCs w:val="18"/>
              </w:rPr>
              <w:t>=0.579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2 OFF ChAT, P</w:t>
            </w:r>
            <w:r>
              <w:rPr>
                <w:sz w:val="18"/>
                <w:szCs w:val="18"/>
              </w:rPr>
              <w:t>=0.003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2 ON ChAT, P</w:t>
            </w:r>
            <w:r>
              <w:rPr>
                <w:sz w:val="18"/>
                <w:szCs w:val="18"/>
              </w:rPr>
              <w:t>=0.006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3 OFF ChAT,P&lt;</w:t>
            </w:r>
            <w:r>
              <w:rPr>
                <w:sz w:val="18"/>
                <w:szCs w:val="18"/>
              </w:rPr>
              <w:t>0.0001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3 ON ChAT, P=</w:t>
            </w:r>
            <w:r>
              <w:rPr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4 OFF ChAT,P=</w:t>
            </w:r>
            <w:r>
              <w:rPr>
                <w:sz w:val="18"/>
                <w:szCs w:val="18"/>
              </w:rPr>
              <w:t>0.003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uA4 ON ChAT, P=</w:t>
            </w:r>
            <w:r>
              <w:rPr>
                <w:sz w:val="18"/>
                <w:szCs w:val="18"/>
              </w:rPr>
              <w:t>0.001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D95 OFF ChAT, P=</w:t>
            </w:r>
            <w:r>
              <w:rPr>
                <w:sz w:val="18"/>
                <w:szCs w:val="18"/>
              </w:rPr>
              <w:t>0.730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D95 ON ChAT, P=</w:t>
            </w:r>
            <w:r>
              <w:rPr>
                <w:sz w:val="18"/>
                <w:szCs w:val="18"/>
              </w:rPr>
              <w:t>0.831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BAAR OFF ChAT, P=</w:t>
            </w:r>
            <w:r>
              <w:rPr>
                <w:sz w:val="18"/>
                <w:szCs w:val="18"/>
              </w:rPr>
              <w:t>0.643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BAAR ON ChAT,P=</w:t>
            </w: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d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 (Welch’s correction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54, N = 22; stg: n=23, N = 10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2.6x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 (Welch’s correction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54, N = 22; stg: n=23, N = 10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1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sz w:val="18"/>
                <w:szCs w:val="18"/>
              </w:rPr>
              <w:t>6c (Early amp, Control vs SR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t: n = 19, N = 12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=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7.7x10</w:t>
            </w:r>
            <w:r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sz w:val="18"/>
                <w:szCs w:val="18"/>
              </w:rPr>
              <w:t>6d (Early amp, Control vs SR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stg: n = 14, N = 10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=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3.9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sz w:val="18"/>
                <w:szCs w:val="18"/>
              </w:rPr>
              <w:t>6h (late amp, Control vs strych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t: n = 12, N = 5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=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4.2x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 (Off amp, Control vs strych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t: n = 12, N = 5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=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2.3x10</w:t>
            </w:r>
            <w:r>
              <w:rPr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 (het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28, N=1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4.6x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b (stg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 (Welch’s correction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24, N=11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3.7x10</w:t>
            </w:r>
            <w:r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 (amp fast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t: n = 5, N = 4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5, N = 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52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3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 (amp slow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 (Welch’s correction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t: n = 5, N = 4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5, N = 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  <w:shd w:fill="F5FFFA" w:val="clear"/>
              </w:rPr>
              <w:t>0.086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4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 (t fast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t: n = 5, N = 4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5, N = 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12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7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c (t slow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t: n = 5, N = 4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5, N = 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  <w:shd w:fill="F5FFFA" w:val="clear"/>
              </w:rPr>
              <w:t>0.45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7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 (Off DSI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43, N = 28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20, N = 9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  <w:shd w:fill="F5FFFA" w:val="clear"/>
              </w:rPr>
              <w:t>1.81</w:t>
            </w:r>
            <w:r>
              <w:rPr>
                <w:sz w:val="18"/>
                <w:szCs w:val="18"/>
              </w:rPr>
              <w:t>x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7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c (On DSI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43, N = 28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20, N = 9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38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 (Off Amp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43, N = 28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20, N = 9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2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d (On Amp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aired t-test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43, N = 28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20, N = 9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192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7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On-Off angle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-Whitney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43, N = 28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g: n=20, N = 9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5.26</w:t>
            </w:r>
            <w:r>
              <w:rPr>
                <w:sz w:val="18"/>
                <w:szCs w:val="18"/>
              </w:rPr>
              <w:t>x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b (narrow bar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measures two-way ANOVA (Sidak’s post hoc comparisons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27, N = 16;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18, N = 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Genotype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0.0086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Spee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001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Interaction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0.743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b (wide bar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measures two-way ANOVA (Sidak’s post hoc comparisons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27, N = 16;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18, N = 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Genotype </w:t>
            </w:r>
            <w:r>
              <w:rPr>
                <w:i/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0.1685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Speed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P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001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Interaction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0.903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e (ctrl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measures two-way ANOVA (Sidak’s post hoc comparisons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27, N = 16;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18, N = 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Bar Width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526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Spee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001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Interaction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00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432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sz w:val="18"/>
                <w:szCs w:val="18"/>
              </w:rPr>
              <w:t>11e (</w:t>
            </w:r>
            <w:r>
              <w:rPr>
                <w:i/>
                <w:sz w:val="18"/>
                <w:szCs w:val="18"/>
              </w:rPr>
              <w:t>stg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measures two-way ANOVA (Sidak’s post hoc comparisons)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het: n = 27, N = 16; </w:t>
            </w:r>
          </w:p>
          <w:p>
            <w:pPr>
              <w:pStyle w:val="Normal"/>
              <w:spacing w:lineRule="auto" w:line="240"/>
              <w:ind w:left="0" w:right="140" w:hanging="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g: n=18, N = 6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Bar Width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9402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Spee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001</w:t>
            </w:r>
          </w:p>
          <w:p>
            <w:pPr>
              <w:pStyle w:val="Normal"/>
              <w:spacing w:lineRule="auto" w:line="240"/>
              <w:ind w:left="0" w:right="140" w:hanging="2"/>
              <w:rPr/>
            </w:pP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 xml:space="preserve">Interaction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</w:t>
            </w:r>
            <w:r>
              <w:rPr>
                <w:rFonts w:eastAsia="Roboto;Times New Roman" w:cs="Roboto;Times New Roman" w:ascii="Roboto;Times New Roman" w:hAnsi="Roboto;Times New Roman"/>
                <w:color w:val="1F1F1F"/>
                <w:sz w:val="18"/>
                <w:szCs w:val="18"/>
                <w:highlight w:val="white"/>
              </w:rPr>
              <w:t>&lt;0.0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ind w:left="0" w:right="140" w:hanging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lineRule="auto" w:line="240"/>
        <w:ind w:left="0" w:hanging="2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boto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/>
      <w:ind w:left="0" w:hanging="2"/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/>
      <w:ind w:left="0" w:hanging="2"/>
      <w:rPr>
        <w:color w:val="000000"/>
      </w:rPr>
    </w:pPr>
    <w:r>
      <w:rPr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  <w:ind w:left="-1" w:hanging="1"/>
      <w:textAlignment w:val="top"/>
      <w:outlineLvl w:val="0"/>
    </w:pPr>
    <w:rPr>
      <w:rFonts w:ascii="Arial" w:hAnsi="Arial" w:eastAsia="Arial" w:cs="Arial"/>
      <w:color w:val="auto"/>
      <w:sz w:val="22"/>
      <w:szCs w:val="22"/>
      <w:vertAlign w:val="subscript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w w:val="100"/>
      <w:position w:val="0"/>
      <w:sz w:val="24"/>
      <w:vertAlign w:val="baseline"/>
      <w:em w:val="none"/>
    </w:rPr>
  </w:style>
  <w:style w:type="character" w:styleId="FooterChar">
    <w:name w:val="Footer Char"/>
    <w:qFormat/>
    <w:rPr>
      <w:w w:val="100"/>
      <w:position w:val="0"/>
      <w:sz w:val="24"/>
      <w:vertAlign w:val="baseline"/>
      <w:em w:val="none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8:37:00Z</dcterms:created>
  <dc:creator>Teresa Puthussery</dc:creator>
  <dc:description/>
  <cp:keywords/>
  <dc:language>en-US</dc:language>
  <cp:lastModifiedBy>Akshata Agivale</cp:lastModifiedBy>
  <dcterms:modified xsi:type="dcterms:W3CDTF">2023-08-08T08:52:00Z</dcterms:modified>
  <cp:revision>3</cp:revision>
  <dc:subject/>
  <dc:title/>
</cp:coreProperties>
</file>